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C7FD3" w14:textId="74FFBAA0" w:rsidR="00D049DF" w:rsidRPr="00D049DF" w:rsidRDefault="00006FD9" w:rsidP="00D049D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49D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D049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9DF" w:rsidRPr="00D049DF">
        <w:rPr>
          <w:rFonts w:ascii="Times New Roman" w:hAnsi="Times New Roman" w:cs="Times New Roman"/>
          <w:b/>
          <w:bCs/>
          <w:sz w:val="24"/>
          <w:szCs w:val="24"/>
        </w:rPr>
        <w:t>Table. Selected solicited adverse events in the two groups</w:t>
      </w:r>
    </w:p>
    <w:tbl>
      <w:tblPr>
        <w:tblW w:w="970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9"/>
        <w:gridCol w:w="1793"/>
        <w:gridCol w:w="1620"/>
        <w:gridCol w:w="1862"/>
        <w:gridCol w:w="1915"/>
      </w:tblGrid>
      <w:tr w:rsidR="00D049DF" w:rsidRPr="00D049DF" w14:paraId="6FFD490F" w14:textId="77777777" w:rsidTr="003466C0">
        <w:trPr>
          <w:cantSplit/>
          <w:tblHeader/>
          <w:jc w:val="center"/>
        </w:trPr>
        <w:tc>
          <w:tcPr>
            <w:tcW w:w="25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00CD9E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DD0BED" w14:textId="6E086AEE" w:rsid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0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  <w:r w:rsidR="009363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</w:rPr>
              <w:t>dose)</w:t>
            </w:r>
          </w:p>
          <w:p w14:paraId="631F61A8" w14:textId="7C254B26" w:rsidR="00600CC1" w:rsidRPr="00600CC1" w:rsidRDefault="00600CC1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15</w:t>
            </w:r>
          </w:p>
        </w:tc>
        <w:tc>
          <w:tcPr>
            <w:tcW w:w="377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F24CB6" w14:textId="53FB2E50" w:rsid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Group B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0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="009363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600CC1">
              <w:rPr>
                <w:rFonts w:ascii="Times New Roman" w:hAnsi="Times New Roman" w:cs="Times New Roman"/>
                <w:b/>
                <w:sz w:val="24"/>
                <w:szCs w:val="24"/>
              </w:rPr>
              <w:t>dose)</w:t>
            </w:r>
          </w:p>
          <w:p w14:paraId="7B75C46B" w14:textId="77777777" w:rsidR="00600CC1" w:rsidRPr="00600CC1" w:rsidRDefault="00600CC1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15</w:t>
            </w:r>
          </w:p>
        </w:tc>
      </w:tr>
      <w:tr w:rsidR="00D049DF" w:rsidRPr="00D049DF" w14:paraId="780BA216" w14:textId="77777777" w:rsidTr="003466C0">
        <w:trPr>
          <w:cantSplit/>
          <w:tblHeader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E8BEF5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Adverse Event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F2963F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umber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7AAF2E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Number with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Moderate or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Severe AE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9F2557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umber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86C33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Number with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Moderate or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Severe AE</w:t>
            </w:r>
          </w:p>
        </w:tc>
      </w:tr>
      <w:tr w:rsidR="00D049DF" w:rsidRPr="00D049DF" w14:paraId="71856852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623B8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Loose Stool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54242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B8D8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2678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AE2A2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5E7888F6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FFB37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Diarrhea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5365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2546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D31C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CC11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49DF" w:rsidRPr="00D049DF" w14:paraId="17D8A7EB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B3E00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Nausea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670C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12F8D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A02F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0F7A0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49DF" w:rsidRPr="00D049DF" w14:paraId="2F0B4235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EA056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Vomiting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9E56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25219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44CF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98F4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49DF" w:rsidRPr="00D049DF" w14:paraId="1D3D1816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7BECC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Myalgia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F8642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E45E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C8409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2344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1D95E92C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1BA9D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102D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69181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8B97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FB52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07BA9706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EF974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Abdominal Pain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4A10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21A6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BB63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B0D51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9DF" w:rsidRPr="00D049DF" w14:paraId="73F37E5E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0764E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Abdominal Cramps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75FDB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5465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9A76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885D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9DF" w:rsidRPr="00D049DF" w14:paraId="76610A68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3C040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Malaise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34ADD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BE48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B5D52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7EECE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9DF" w:rsidRPr="00D049DF" w14:paraId="27276AFE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9331E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Bloating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AB8C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F6A94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8AA20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358EE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49DF" w:rsidRPr="00D049DF" w14:paraId="623AC1F9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06585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Flatulence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3719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9724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16E6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514C6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49DF" w:rsidRPr="00D049DF" w14:paraId="032322C0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069B1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Headache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364EB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37F5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9E43B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59648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49DF" w:rsidRPr="00D049DF" w14:paraId="26AF39F2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8C403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Lightheadedness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4A3F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4569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B8ADE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B4B93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5EEF8917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EAFFD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Constipation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243C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F962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FC34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3AA0C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9DF" w:rsidRPr="00D049DF" w14:paraId="4C0518BC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B2594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Chills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D59A8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5796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ED8CE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02AC2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6445EBC3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2D057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Anorexia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F96F5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F30DD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24B80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756B4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49DF" w:rsidRPr="00D049DF" w14:paraId="77CA59C7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296C4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Hypovolemia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ED1DD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6045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2785F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08F67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52CC41B1" w14:textId="77777777" w:rsidTr="003466C0">
        <w:trPr>
          <w:cantSplit/>
          <w:jc w:val="center"/>
        </w:trPr>
        <w:tc>
          <w:tcPr>
            <w:tcW w:w="25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30EC5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sured Temperature</w:t>
            </w:r>
            <w:r w:rsidRPr="00D049D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A6F90" w14:textId="2EBAFDCF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6B28A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C400F" w14:textId="56A7BDB2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256E3" w14:textId="77777777" w:rsidR="00D049DF" w:rsidRPr="00D049DF" w:rsidRDefault="00D049DF" w:rsidP="009363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9DF" w:rsidRPr="00D049DF" w14:paraId="2074834D" w14:textId="77777777" w:rsidTr="003466C0">
        <w:trPr>
          <w:cantSplit/>
          <w:jc w:val="center"/>
        </w:trPr>
        <w:tc>
          <w:tcPr>
            <w:tcW w:w="9709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10DA1" w14:textId="77777777" w:rsidR="00D049DF" w:rsidRPr="00D049DF" w:rsidRDefault="00D049DF" w:rsidP="00D049D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9DF">
              <w:rPr>
                <w:rFonts w:ascii="Times New Roman" w:hAnsi="Times New Roman" w:cs="Times New Roman"/>
                <w:b/>
                <w:sz w:val="24"/>
                <w:szCs w:val="24"/>
              </w:rPr>
              <w:t>Results are based on the maximum severity per participant during the in-patient period (day 0 to 8).</w:t>
            </w:r>
          </w:p>
        </w:tc>
      </w:tr>
    </w:tbl>
    <w:p w14:paraId="30DDE216" w14:textId="77777777" w:rsidR="00200613" w:rsidRDefault="00200613" w:rsidP="00D049DF"/>
    <w:p w14:paraId="4B37456A" w14:textId="77777777" w:rsidR="00C366E8" w:rsidRDefault="00C366E8" w:rsidP="00D049DF"/>
    <w:p w14:paraId="4665A9CD" w14:textId="23412C2C" w:rsidR="00C366E8" w:rsidRPr="00D049DF" w:rsidRDefault="00C366E8" w:rsidP="00AB17D7"/>
    <w:sectPr w:rsidR="00C366E8" w:rsidRPr="00D04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DF"/>
    <w:rsid w:val="00006FD9"/>
    <w:rsid w:val="00200613"/>
    <w:rsid w:val="00444090"/>
    <w:rsid w:val="00600CC1"/>
    <w:rsid w:val="00783A1E"/>
    <w:rsid w:val="008413A6"/>
    <w:rsid w:val="00936391"/>
    <w:rsid w:val="00AB17D7"/>
    <w:rsid w:val="00C366E8"/>
    <w:rsid w:val="00D049DF"/>
    <w:rsid w:val="00FC006C"/>
    <w:rsid w:val="00FC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53F1"/>
  <w15:chartTrackingRefBased/>
  <w15:docId w15:val="{DE8C5AA8-6856-4D10-92D2-EFB26A43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6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6E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1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hra</dc:creator>
  <cp:keywords/>
  <dc:description/>
  <cp:lastModifiedBy>Chakraborty, Subhra</cp:lastModifiedBy>
  <cp:revision>6</cp:revision>
  <dcterms:created xsi:type="dcterms:W3CDTF">2017-11-13T17:42:00Z</dcterms:created>
  <dcterms:modified xsi:type="dcterms:W3CDTF">2018-04-17T17:33:00Z</dcterms:modified>
</cp:coreProperties>
</file>